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AE7CE4" w14:textId="1E411B53" w:rsidR="44A49B14" w:rsidRDefault="44A49B14" w:rsidP="11E0BBD1">
      <w:pPr>
        <w:jc w:val="center"/>
        <w:rPr>
          <w:rFonts w:ascii="Calibri" w:eastAsia="Calibri" w:hAnsi="Calibri" w:cs="Calibri"/>
          <w:b/>
          <w:bCs/>
          <w:color w:val="000000" w:themeColor="text1"/>
          <w:sz w:val="24"/>
          <w:szCs w:val="24"/>
          <w:u w:val="single"/>
        </w:rPr>
      </w:pPr>
      <w:r w:rsidRPr="11E0BBD1">
        <w:rPr>
          <w:rFonts w:ascii="Calibri" w:eastAsia="Calibri" w:hAnsi="Calibri" w:cs="Calibri"/>
          <w:b/>
          <w:bCs/>
          <w:color w:val="000000" w:themeColor="text1"/>
          <w:sz w:val="24"/>
          <w:szCs w:val="24"/>
          <w:u w:val="single"/>
        </w:rPr>
        <w:t xml:space="preserve">Prehospital and In Hospital Outcomes </w:t>
      </w:r>
    </w:p>
    <w:p w14:paraId="5FA9AB72" w14:textId="1A2786D8" w:rsidR="44A49B14" w:rsidRDefault="44A49B14" w:rsidP="11E0BBD1">
      <w:pPr>
        <w:jc w:val="center"/>
        <w:rPr>
          <w:rFonts w:ascii="Calibri" w:eastAsia="Calibri" w:hAnsi="Calibri" w:cs="Calibri"/>
          <w:b/>
          <w:bCs/>
          <w:color w:val="000000" w:themeColor="text1"/>
          <w:sz w:val="24"/>
          <w:szCs w:val="24"/>
          <w:u w:val="single"/>
        </w:rPr>
      </w:pPr>
      <w:r w:rsidRPr="11E0BBD1">
        <w:rPr>
          <w:rFonts w:ascii="Calibri" w:eastAsia="Calibri" w:hAnsi="Calibri" w:cs="Calibri"/>
          <w:b/>
          <w:bCs/>
          <w:color w:val="000000" w:themeColor="text1"/>
          <w:sz w:val="24"/>
          <w:szCs w:val="24"/>
          <w:u w:val="single"/>
        </w:rPr>
        <w:t>Focus Group Guide</w:t>
      </w:r>
    </w:p>
    <w:p w14:paraId="04F74C2C" w14:textId="77777777" w:rsidR="004B6C07" w:rsidRDefault="004B6C07" w:rsidP="00383398">
      <w:pPr>
        <w:rPr>
          <w:rFonts w:ascii="Calibri" w:eastAsia="Calibri" w:hAnsi="Calibri" w:cs="Calibri"/>
          <w:b/>
          <w:bCs/>
          <w:color w:val="000000" w:themeColor="text1"/>
          <w:sz w:val="24"/>
          <w:szCs w:val="24"/>
          <w:u w:val="single"/>
        </w:rPr>
      </w:pPr>
    </w:p>
    <w:p w14:paraId="1D0BFE9D" w14:textId="03BD09AA" w:rsidR="004B6C07" w:rsidRDefault="36D64E61" w:rsidP="11E0BBD1">
      <w:pPr>
        <w:rPr>
          <w:rFonts w:ascii="Calibri" w:eastAsia="Calibri" w:hAnsi="Calibri" w:cs="Calibri"/>
          <w:color w:val="000000" w:themeColor="text1"/>
          <w:sz w:val="24"/>
          <w:szCs w:val="24"/>
        </w:rPr>
      </w:pPr>
      <w:r w:rsidRPr="11E0BBD1">
        <w:rPr>
          <w:rFonts w:ascii="Calibri" w:eastAsia="Calibri" w:hAnsi="Calibri" w:cs="Calibri"/>
          <w:color w:val="000000" w:themeColor="text1"/>
          <w:sz w:val="24"/>
          <w:szCs w:val="24"/>
        </w:rPr>
        <w:t>Welcome and t</w:t>
      </w:r>
      <w:r w:rsidR="56122F32" w:rsidRPr="11E0BBD1">
        <w:rPr>
          <w:rFonts w:ascii="Calibri" w:eastAsia="Calibri" w:hAnsi="Calibri" w:cs="Calibri"/>
          <w:color w:val="000000" w:themeColor="text1"/>
          <w:sz w:val="24"/>
          <w:szCs w:val="24"/>
        </w:rPr>
        <w:t xml:space="preserve">hank you for taking the </w:t>
      </w:r>
      <w:r w:rsidR="0CC9FE9F" w:rsidRPr="11E0BBD1">
        <w:rPr>
          <w:rFonts w:ascii="Calibri" w:eastAsia="Calibri" w:hAnsi="Calibri" w:cs="Calibri"/>
          <w:color w:val="000000" w:themeColor="text1"/>
          <w:sz w:val="24"/>
          <w:szCs w:val="24"/>
        </w:rPr>
        <w:t>time to participate in this discussion today</w:t>
      </w:r>
      <w:r w:rsidR="56122F32" w:rsidRPr="11E0BBD1">
        <w:rPr>
          <w:rFonts w:ascii="Calibri" w:eastAsia="Calibri" w:hAnsi="Calibri" w:cs="Calibri"/>
          <w:color w:val="000000" w:themeColor="text1"/>
          <w:sz w:val="24"/>
          <w:szCs w:val="24"/>
        </w:rPr>
        <w:t xml:space="preserve">. </w:t>
      </w:r>
      <w:r w:rsidR="1628C0FA" w:rsidRPr="11E0BBD1">
        <w:rPr>
          <w:rFonts w:ascii="Calibri" w:eastAsia="Calibri" w:hAnsi="Calibri" w:cs="Calibri"/>
          <w:color w:val="000000" w:themeColor="text1"/>
          <w:sz w:val="24"/>
          <w:szCs w:val="24"/>
        </w:rPr>
        <w:t xml:space="preserve">My name is [moderator] and I am a [job title] at Lurie Children’s Hospital. </w:t>
      </w:r>
      <w:r w:rsidR="56122F32" w:rsidRPr="11E0BBD1">
        <w:rPr>
          <w:rFonts w:ascii="Calibri" w:eastAsia="Calibri" w:hAnsi="Calibri" w:cs="Calibri"/>
          <w:color w:val="000000" w:themeColor="text1"/>
          <w:sz w:val="24"/>
          <w:szCs w:val="24"/>
        </w:rPr>
        <w:t xml:space="preserve">We’ve asked you to participate in this conversation today </w:t>
      </w:r>
      <w:r w:rsidR="42860B95" w:rsidRPr="11E0BBD1">
        <w:rPr>
          <w:rFonts w:ascii="Calibri" w:eastAsia="Calibri" w:hAnsi="Calibri" w:cs="Calibri"/>
          <w:color w:val="000000" w:themeColor="text1"/>
          <w:sz w:val="24"/>
          <w:szCs w:val="24"/>
        </w:rPr>
        <w:t>because you care for children in the pediatric setting.</w:t>
      </w:r>
      <w:r w:rsidR="71252A19" w:rsidRPr="11E0BBD1">
        <w:rPr>
          <w:rFonts w:ascii="Calibri" w:eastAsia="Calibri" w:hAnsi="Calibri" w:cs="Calibri"/>
          <w:color w:val="000000" w:themeColor="text1"/>
          <w:sz w:val="24"/>
          <w:szCs w:val="24"/>
        </w:rPr>
        <w:t xml:space="preserve"> We are working to develop a prediction mod</w:t>
      </w:r>
      <w:r w:rsidR="778BC07D" w:rsidRPr="11E0BBD1">
        <w:rPr>
          <w:rFonts w:ascii="Calibri" w:eastAsia="Calibri" w:hAnsi="Calibri" w:cs="Calibri"/>
          <w:color w:val="000000" w:themeColor="text1"/>
          <w:sz w:val="24"/>
          <w:szCs w:val="24"/>
        </w:rPr>
        <w:t>el for children to identify critical illness and cl</w:t>
      </w:r>
      <w:r w:rsidR="2FCA0F4B" w:rsidRPr="11E0BBD1">
        <w:rPr>
          <w:rFonts w:ascii="Calibri" w:eastAsia="Calibri" w:hAnsi="Calibri" w:cs="Calibri"/>
          <w:color w:val="000000" w:themeColor="text1"/>
          <w:sz w:val="24"/>
          <w:szCs w:val="24"/>
        </w:rPr>
        <w:t xml:space="preserve">inical decompensation based on vital signs and other </w:t>
      </w:r>
      <w:r w:rsidR="15831848" w:rsidRPr="11E0BBD1">
        <w:rPr>
          <w:rFonts w:ascii="Calibri" w:eastAsia="Calibri" w:hAnsi="Calibri" w:cs="Calibri"/>
          <w:color w:val="000000" w:themeColor="text1"/>
          <w:sz w:val="24"/>
          <w:szCs w:val="24"/>
        </w:rPr>
        <w:t>clinical data. We’d like to hear your t</w:t>
      </w:r>
      <w:r w:rsidR="74D58AE0" w:rsidRPr="11E0BBD1">
        <w:rPr>
          <w:rFonts w:ascii="Calibri" w:eastAsia="Calibri" w:hAnsi="Calibri" w:cs="Calibri"/>
          <w:color w:val="000000" w:themeColor="text1"/>
          <w:sz w:val="24"/>
          <w:szCs w:val="24"/>
        </w:rPr>
        <w:t xml:space="preserve">houghts and knowledge on this topic. </w:t>
      </w:r>
    </w:p>
    <w:p w14:paraId="42A23895" w14:textId="04013370" w:rsidR="003D444D" w:rsidRDefault="56122F32" w:rsidP="0EB8DE2C">
      <w:pPr>
        <w:jc w:val="both"/>
        <w:rPr>
          <w:rFonts w:ascii="Calibri" w:eastAsia="Calibri" w:hAnsi="Calibri" w:cs="Calibri"/>
          <w:color w:val="000000" w:themeColor="text1"/>
          <w:sz w:val="24"/>
          <w:szCs w:val="24"/>
        </w:rPr>
      </w:pPr>
      <w:r w:rsidRPr="0EB8DE2C">
        <w:rPr>
          <w:rFonts w:ascii="Calibri" w:eastAsia="Calibri" w:hAnsi="Calibri" w:cs="Calibri"/>
          <w:color w:val="000000" w:themeColor="text1"/>
          <w:sz w:val="24"/>
          <w:szCs w:val="24"/>
        </w:rPr>
        <w:t xml:space="preserve">This discussion will be recorded, so we have an accurate transcript, however we will not use anyone’s name or identifying information in any reports, changes, upgrades, etc. You have the right to pass on any question that you don’t feel comfortable answering. </w:t>
      </w:r>
    </w:p>
    <w:p w14:paraId="581CB9FE" w14:textId="4C6A2E1D" w:rsidR="003D444D" w:rsidRDefault="56122F32" w:rsidP="0EB8DE2C">
      <w:pPr>
        <w:jc w:val="both"/>
        <w:rPr>
          <w:rFonts w:ascii="Calibri" w:eastAsia="Calibri" w:hAnsi="Calibri" w:cs="Calibri"/>
          <w:color w:val="000000" w:themeColor="text1"/>
          <w:sz w:val="24"/>
          <w:szCs w:val="24"/>
        </w:rPr>
      </w:pPr>
      <w:r w:rsidRPr="0EB8DE2C">
        <w:rPr>
          <w:rFonts w:ascii="Calibri" w:eastAsia="Calibri" w:hAnsi="Calibri" w:cs="Calibri"/>
          <w:color w:val="000000" w:themeColor="text1"/>
          <w:sz w:val="24"/>
          <w:szCs w:val="24"/>
        </w:rPr>
        <w:t xml:space="preserve">This discussion is meant to be a learning experience for all of us. We want to hear as many perspectives as possible. Therefore, we want to be clear that there are no right or wrong answers, only perspectives and experiences, all </w:t>
      </w:r>
      <w:proofErr w:type="gramStart"/>
      <w:r w:rsidRPr="0EB8DE2C">
        <w:rPr>
          <w:rFonts w:ascii="Calibri" w:eastAsia="Calibri" w:hAnsi="Calibri" w:cs="Calibri"/>
          <w:color w:val="000000" w:themeColor="text1"/>
          <w:sz w:val="24"/>
          <w:szCs w:val="24"/>
        </w:rPr>
        <w:t>valid in their own right</w:t>
      </w:r>
      <w:proofErr w:type="gramEnd"/>
      <w:r w:rsidRPr="0EB8DE2C">
        <w:rPr>
          <w:rFonts w:ascii="Calibri" w:eastAsia="Calibri" w:hAnsi="Calibri" w:cs="Calibri"/>
          <w:color w:val="000000" w:themeColor="text1"/>
          <w:sz w:val="24"/>
          <w:szCs w:val="24"/>
        </w:rPr>
        <w:t>. Additionally, we realize disagreements may come up, and that is okay – we just ask that everyone treat each other with respect.</w:t>
      </w:r>
    </w:p>
    <w:p w14:paraId="642CF165" w14:textId="54ACE139" w:rsidR="003D444D" w:rsidRDefault="56122F32" w:rsidP="0EB8DE2C">
      <w:pPr>
        <w:spacing w:line="360" w:lineRule="auto"/>
        <w:jc w:val="both"/>
        <w:rPr>
          <w:rFonts w:ascii="Calibri" w:eastAsia="Calibri" w:hAnsi="Calibri" w:cs="Calibri"/>
          <w:color w:val="000000" w:themeColor="text1"/>
          <w:sz w:val="24"/>
          <w:szCs w:val="24"/>
        </w:rPr>
      </w:pPr>
      <w:r w:rsidRPr="0EB8DE2C">
        <w:rPr>
          <w:rFonts w:ascii="Calibri" w:eastAsia="Calibri" w:hAnsi="Calibri" w:cs="Calibri"/>
          <w:color w:val="000000" w:themeColor="text1"/>
          <w:sz w:val="24"/>
          <w:szCs w:val="24"/>
        </w:rPr>
        <w:t>Does anyone have any questions before we get started?</w:t>
      </w:r>
    </w:p>
    <w:p w14:paraId="7E5C448C" w14:textId="159EEC1B" w:rsidR="003D444D" w:rsidRDefault="56122F32" w:rsidP="0EB8DE2C">
      <w:pPr>
        <w:rPr>
          <w:rFonts w:ascii="Calibri" w:eastAsia="Calibri" w:hAnsi="Calibri" w:cs="Calibri"/>
          <w:color w:val="000000" w:themeColor="text1"/>
          <w:sz w:val="24"/>
          <w:szCs w:val="24"/>
        </w:rPr>
      </w:pPr>
      <w:r w:rsidRPr="0EB8DE2C">
        <w:rPr>
          <w:rFonts w:ascii="Calibri" w:eastAsia="Calibri" w:hAnsi="Calibri" w:cs="Calibri"/>
          <w:b/>
          <w:bCs/>
          <w:color w:val="000000" w:themeColor="text1"/>
          <w:sz w:val="24"/>
          <w:szCs w:val="24"/>
          <w:u w:val="single"/>
        </w:rPr>
        <w:t>Introduction</w:t>
      </w:r>
    </w:p>
    <w:p w14:paraId="5003835D" w14:textId="2F7E9EEA" w:rsidR="003D444D" w:rsidRDefault="337A7012" w:rsidP="11E0BBD1">
      <w:pPr>
        <w:rPr>
          <w:rFonts w:ascii="Calibri" w:eastAsia="Calibri" w:hAnsi="Calibri" w:cs="Calibri"/>
          <w:i/>
          <w:iCs/>
          <w:color w:val="000000" w:themeColor="text1"/>
          <w:sz w:val="24"/>
          <w:szCs w:val="24"/>
        </w:rPr>
      </w:pPr>
      <w:r w:rsidRPr="11E0BBD1">
        <w:rPr>
          <w:rFonts w:ascii="Calibri" w:eastAsia="Calibri" w:hAnsi="Calibri" w:cs="Calibri"/>
          <w:i/>
          <w:iCs/>
          <w:color w:val="000000" w:themeColor="text1"/>
          <w:sz w:val="24"/>
          <w:szCs w:val="24"/>
        </w:rPr>
        <w:t>*</w:t>
      </w:r>
      <w:r w:rsidR="56122F32" w:rsidRPr="11E0BBD1">
        <w:rPr>
          <w:rFonts w:ascii="Calibri" w:eastAsia="Calibri" w:hAnsi="Calibri" w:cs="Calibri"/>
          <w:i/>
          <w:iCs/>
          <w:color w:val="000000" w:themeColor="text1"/>
          <w:sz w:val="24"/>
          <w:szCs w:val="24"/>
        </w:rPr>
        <w:t>Introduce study team members and allow participants to introduce themselves.</w:t>
      </w:r>
    </w:p>
    <w:p w14:paraId="0C616D9E" w14:textId="6E3BD00F" w:rsidR="2B0DEF4A" w:rsidRDefault="2B0DEF4A" w:rsidP="11E0BBD1">
      <w:r>
        <w:t xml:space="preserve">We’d like to start by </w:t>
      </w:r>
      <w:r w:rsidR="43C9C293">
        <w:t xml:space="preserve">discussing </w:t>
      </w:r>
      <w:r w:rsidR="001E0C38">
        <w:t>the overall purpose of our study.</w:t>
      </w:r>
      <w:r w:rsidR="009A4FB3">
        <w:t xml:space="preserve"> </w:t>
      </w:r>
    </w:p>
    <w:p w14:paraId="3DA9F43B" w14:textId="2698F104" w:rsidR="004B6C07" w:rsidRDefault="004B6C07" w:rsidP="00204E7F">
      <w:pPr>
        <w:pStyle w:val="ListParagraph"/>
        <w:numPr>
          <w:ilvl w:val="0"/>
          <w:numId w:val="1"/>
        </w:numPr>
      </w:pPr>
      <w:r>
        <w:t xml:space="preserve">In your professional settings, how are </w:t>
      </w:r>
      <w:r w:rsidR="003912B9">
        <w:t>children</w:t>
      </w:r>
      <w:r>
        <w:t xml:space="preserve"> currently </w:t>
      </w:r>
      <w:r w:rsidR="003912B9">
        <w:t>assessed to determine if they are sick or not sick?</w:t>
      </w:r>
    </w:p>
    <w:p w14:paraId="6926E817" w14:textId="0CCD5888" w:rsidR="003912B9" w:rsidRDefault="004B6C07" w:rsidP="003912B9">
      <w:pPr>
        <w:pStyle w:val="ListParagraph"/>
        <w:numPr>
          <w:ilvl w:val="0"/>
          <w:numId w:val="1"/>
        </w:numPr>
      </w:pPr>
      <w:r w:rsidRPr="11E0BBD1">
        <w:t xml:space="preserve">Which prehospital protocols, measurements, interventions or </w:t>
      </w:r>
      <w:r w:rsidR="003912B9">
        <w:t>signs and symptoms</w:t>
      </w:r>
      <w:r w:rsidRPr="11E0BBD1">
        <w:t xml:space="preserve"> signal the presence of critical illness or injury </w:t>
      </w:r>
      <w:r w:rsidR="003912B9">
        <w:t xml:space="preserve">in children </w:t>
      </w:r>
      <w:r w:rsidRPr="11E0BBD1">
        <w:t>to you?</w:t>
      </w:r>
    </w:p>
    <w:p w14:paraId="2209B30E" w14:textId="2FD67919" w:rsidR="003912B9" w:rsidRDefault="003912B9" w:rsidP="00383398">
      <w:pPr>
        <w:pStyle w:val="ListParagraph"/>
        <w:numPr>
          <w:ilvl w:val="1"/>
          <w:numId w:val="1"/>
        </w:numPr>
      </w:pPr>
      <w:r>
        <w:t xml:space="preserve">Which other aspects of the prehospital care record do you </w:t>
      </w:r>
      <w:r w:rsidRPr="11E0BBD1">
        <w:t>believe are most useful in the triage of children with prehospital emergencies and disasters?</w:t>
      </w:r>
    </w:p>
    <w:p w14:paraId="71B0D0D7" w14:textId="1FD6047F" w:rsidR="004B6C07" w:rsidRDefault="004B6C07" w:rsidP="004B6C07">
      <w:pPr>
        <w:pStyle w:val="ListParagraph"/>
        <w:numPr>
          <w:ilvl w:val="0"/>
          <w:numId w:val="1"/>
        </w:numPr>
      </w:pPr>
      <w:r w:rsidRPr="11E0BBD1">
        <w:t xml:space="preserve">Which in-hospital protocols or pathways, measurements, interventions, diagnoses, or clinical outcomes signal the presence of critical illness or injury </w:t>
      </w:r>
      <w:r w:rsidR="003912B9">
        <w:t xml:space="preserve">in children </w:t>
      </w:r>
      <w:r w:rsidRPr="11E0BBD1">
        <w:t>to you?</w:t>
      </w:r>
    </w:p>
    <w:p w14:paraId="74365E21" w14:textId="445B7EEE" w:rsidR="003912B9" w:rsidRDefault="003912B9" w:rsidP="003912B9">
      <w:pPr>
        <w:pStyle w:val="ListParagraph"/>
        <w:numPr>
          <w:ilvl w:val="0"/>
          <w:numId w:val="1"/>
        </w:numPr>
      </w:pPr>
      <w:r>
        <w:t xml:space="preserve">Now we’re going to </w:t>
      </w:r>
      <w:r w:rsidR="00204E7F">
        <w:t>look</w:t>
      </w:r>
      <w:r>
        <w:t xml:space="preserve"> </w:t>
      </w:r>
      <w:r w:rsidR="00204E7F">
        <w:t xml:space="preserve">at </w:t>
      </w:r>
      <w:r>
        <w:t xml:space="preserve">some existing measures that are used to determine critical illness for children. </w:t>
      </w:r>
      <w:r w:rsidRPr="11E0BBD1">
        <w:t>What are the pros and cons of these?</w:t>
      </w:r>
    </w:p>
    <w:p w14:paraId="32D7B827" w14:textId="04D7D6B5" w:rsidR="0054128A" w:rsidRDefault="0054128A" w:rsidP="0054128A">
      <w:pPr>
        <w:pStyle w:val="ListParagraph"/>
        <w:numPr>
          <w:ilvl w:val="0"/>
          <w:numId w:val="1"/>
        </w:numPr>
      </w:pPr>
      <w:r>
        <w:t xml:space="preserve">How would </w:t>
      </w:r>
      <w:proofErr w:type="spellStart"/>
      <w:r>
        <w:t>your</w:t>
      </w:r>
      <w:proofErr w:type="spellEnd"/>
      <w:r>
        <w:t xml:space="preserve"> approach change </w:t>
      </w:r>
      <w:r w:rsidR="002C7B18">
        <w:t>during</w:t>
      </w:r>
      <w:r w:rsidRPr="11E0BBD1">
        <w:t xml:space="preserve"> disasters</w:t>
      </w:r>
      <w:r>
        <w:t xml:space="preserve"> or mass casualty incidents?</w:t>
      </w:r>
    </w:p>
    <w:p w14:paraId="13659678" w14:textId="2A4D8D8F" w:rsidR="31DA7849" w:rsidRDefault="31DA7849" w:rsidP="11E0BBD1">
      <w:r w:rsidRPr="11E0BBD1">
        <w:t>Thank you for all the input you’ve shared today. As a reminder, you will receive a $</w:t>
      </w:r>
      <w:r w:rsidR="00465B05">
        <w:t>35</w:t>
      </w:r>
      <w:r w:rsidRPr="11E0BBD1">
        <w:t xml:space="preserve"> gift card for your time and participation in today’s discussion. </w:t>
      </w:r>
      <w:r w:rsidR="01456334" w:rsidRPr="11E0BBD1">
        <w:t>Are there any questions before we end today?</w:t>
      </w:r>
    </w:p>
    <w:p w14:paraId="0505A41A" w14:textId="10DE4DE4" w:rsidR="004B6C07" w:rsidRDefault="004B6C07" w:rsidP="11E0BBD1"/>
    <w:sectPr w:rsidR="004B6C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16AA7"/>
    <w:multiLevelType w:val="hybridMultilevel"/>
    <w:tmpl w:val="FFFFFFFF"/>
    <w:lvl w:ilvl="0" w:tplc="D9284CFE">
      <w:start w:val="1"/>
      <w:numFmt w:val="decimal"/>
      <w:lvlText w:val="%1."/>
      <w:lvlJc w:val="left"/>
      <w:pPr>
        <w:ind w:left="720" w:hanging="360"/>
      </w:pPr>
    </w:lvl>
    <w:lvl w:ilvl="1" w:tplc="328EBD00">
      <w:start w:val="1"/>
      <w:numFmt w:val="lowerLetter"/>
      <w:lvlText w:val="%2."/>
      <w:lvlJc w:val="left"/>
      <w:pPr>
        <w:ind w:left="1440" w:hanging="360"/>
      </w:pPr>
    </w:lvl>
    <w:lvl w:ilvl="2" w:tplc="18224E8A">
      <w:start w:val="1"/>
      <w:numFmt w:val="lowerRoman"/>
      <w:lvlText w:val="%3."/>
      <w:lvlJc w:val="right"/>
      <w:pPr>
        <w:ind w:left="2160" w:hanging="180"/>
      </w:pPr>
    </w:lvl>
    <w:lvl w:ilvl="3" w:tplc="5EB49B32">
      <w:start w:val="1"/>
      <w:numFmt w:val="decimal"/>
      <w:lvlText w:val="%4."/>
      <w:lvlJc w:val="left"/>
      <w:pPr>
        <w:ind w:left="2880" w:hanging="360"/>
      </w:pPr>
    </w:lvl>
    <w:lvl w:ilvl="4" w:tplc="578C1992">
      <w:start w:val="1"/>
      <w:numFmt w:val="lowerLetter"/>
      <w:lvlText w:val="%5."/>
      <w:lvlJc w:val="left"/>
      <w:pPr>
        <w:ind w:left="3600" w:hanging="360"/>
      </w:pPr>
    </w:lvl>
    <w:lvl w:ilvl="5" w:tplc="58983E3A">
      <w:start w:val="1"/>
      <w:numFmt w:val="lowerRoman"/>
      <w:lvlText w:val="%6."/>
      <w:lvlJc w:val="right"/>
      <w:pPr>
        <w:ind w:left="4320" w:hanging="180"/>
      </w:pPr>
    </w:lvl>
    <w:lvl w:ilvl="6" w:tplc="9816F63E">
      <w:start w:val="1"/>
      <w:numFmt w:val="decimal"/>
      <w:lvlText w:val="%7."/>
      <w:lvlJc w:val="left"/>
      <w:pPr>
        <w:ind w:left="5040" w:hanging="360"/>
      </w:pPr>
    </w:lvl>
    <w:lvl w:ilvl="7" w:tplc="5AB4420C">
      <w:start w:val="1"/>
      <w:numFmt w:val="lowerLetter"/>
      <w:lvlText w:val="%8."/>
      <w:lvlJc w:val="left"/>
      <w:pPr>
        <w:ind w:left="5760" w:hanging="360"/>
      </w:pPr>
    </w:lvl>
    <w:lvl w:ilvl="8" w:tplc="57408E46">
      <w:start w:val="1"/>
      <w:numFmt w:val="lowerRoman"/>
      <w:lvlText w:val="%9."/>
      <w:lvlJc w:val="right"/>
      <w:pPr>
        <w:ind w:left="6480" w:hanging="180"/>
      </w:pPr>
    </w:lvl>
  </w:abstractNum>
  <w:num w:numId="1" w16cid:durableId="1947614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AF68CE2"/>
    <w:rsid w:val="001E08FF"/>
    <w:rsid w:val="001E0C38"/>
    <w:rsid w:val="00204E7F"/>
    <w:rsid w:val="002369B8"/>
    <w:rsid w:val="002C7B18"/>
    <w:rsid w:val="00383398"/>
    <w:rsid w:val="003912B9"/>
    <w:rsid w:val="003D444D"/>
    <w:rsid w:val="00465B05"/>
    <w:rsid w:val="00487F50"/>
    <w:rsid w:val="004B6C07"/>
    <w:rsid w:val="0054128A"/>
    <w:rsid w:val="005A4D23"/>
    <w:rsid w:val="005B3C3E"/>
    <w:rsid w:val="005D28E5"/>
    <w:rsid w:val="00721C2F"/>
    <w:rsid w:val="00821B2C"/>
    <w:rsid w:val="008E63C7"/>
    <w:rsid w:val="009A4FB3"/>
    <w:rsid w:val="00A13F58"/>
    <w:rsid w:val="00A6A589"/>
    <w:rsid w:val="00CE7586"/>
    <w:rsid w:val="00E92BF6"/>
    <w:rsid w:val="00EB296E"/>
    <w:rsid w:val="01456334"/>
    <w:rsid w:val="071C44E4"/>
    <w:rsid w:val="078A1168"/>
    <w:rsid w:val="08988F11"/>
    <w:rsid w:val="0A914FCE"/>
    <w:rsid w:val="0BB51B0E"/>
    <w:rsid w:val="0CC9FE9F"/>
    <w:rsid w:val="0D65B097"/>
    <w:rsid w:val="0D6C0034"/>
    <w:rsid w:val="0EB8DE2C"/>
    <w:rsid w:val="0EECBBD0"/>
    <w:rsid w:val="0F435F91"/>
    <w:rsid w:val="10888C31"/>
    <w:rsid w:val="11E0BBD1"/>
    <w:rsid w:val="126A99B9"/>
    <w:rsid w:val="155BFD54"/>
    <w:rsid w:val="15831848"/>
    <w:rsid w:val="160893B1"/>
    <w:rsid w:val="1628C0FA"/>
    <w:rsid w:val="1683FB7F"/>
    <w:rsid w:val="16AB1179"/>
    <w:rsid w:val="17A46412"/>
    <w:rsid w:val="1806A56D"/>
    <w:rsid w:val="18DD44EF"/>
    <w:rsid w:val="1A2F6E77"/>
    <w:rsid w:val="1A8A8F81"/>
    <w:rsid w:val="1B009D11"/>
    <w:rsid w:val="21FECD21"/>
    <w:rsid w:val="239A9D82"/>
    <w:rsid w:val="25A29F9A"/>
    <w:rsid w:val="27F03B70"/>
    <w:rsid w:val="28E2DACD"/>
    <w:rsid w:val="2A7EAB2E"/>
    <w:rsid w:val="2B0DEF4A"/>
    <w:rsid w:val="2C1A7B8F"/>
    <w:rsid w:val="2DF286BE"/>
    <w:rsid w:val="2E133DFE"/>
    <w:rsid w:val="2FCA0F4B"/>
    <w:rsid w:val="2FF0ECF8"/>
    <w:rsid w:val="31DA7849"/>
    <w:rsid w:val="33676964"/>
    <w:rsid w:val="337A7012"/>
    <w:rsid w:val="36B9A8BC"/>
    <w:rsid w:val="36D64E61"/>
    <w:rsid w:val="42860B95"/>
    <w:rsid w:val="43159612"/>
    <w:rsid w:val="439DD11E"/>
    <w:rsid w:val="43C9C293"/>
    <w:rsid w:val="43D88F2C"/>
    <w:rsid w:val="44A49B14"/>
    <w:rsid w:val="45745F8D"/>
    <w:rsid w:val="4627BF18"/>
    <w:rsid w:val="4659AA30"/>
    <w:rsid w:val="4680F0CE"/>
    <w:rsid w:val="47732560"/>
    <w:rsid w:val="4FE2C2DA"/>
    <w:rsid w:val="52ED19C3"/>
    <w:rsid w:val="56122F32"/>
    <w:rsid w:val="5C811854"/>
    <w:rsid w:val="5F6398B6"/>
    <w:rsid w:val="62D76420"/>
    <w:rsid w:val="630B2B13"/>
    <w:rsid w:val="643709D9"/>
    <w:rsid w:val="65673FB8"/>
    <w:rsid w:val="65D2DA3A"/>
    <w:rsid w:val="667F7097"/>
    <w:rsid w:val="690A7AFC"/>
    <w:rsid w:val="6A598F21"/>
    <w:rsid w:val="6C1AD520"/>
    <w:rsid w:val="6C58F923"/>
    <w:rsid w:val="6C7BB577"/>
    <w:rsid w:val="6DB6A581"/>
    <w:rsid w:val="6F716E0B"/>
    <w:rsid w:val="702A1183"/>
    <w:rsid w:val="70905041"/>
    <w:rsid w:val="7094592B"/>
    <w:rsid w:val="71252A19"/>
    <w:rsid w:val="71447CC2"/>
    <w:rsid w:val="73C087D0"/>
    <w:rsid w:val="74D58AE0"/>
    <w:rsid w:val="74DF7411"/>
    <w:rsid w:val="75D4EF30"/>
    <w:rsid w:val="77491B2A"/>
    <w:rsid w:val="778BC07D"/>
    <w:rsid w:val="77E22368"/>
    <w:rsid w:val="77ED8655"/>
    <w:rsid w:val="7A6B2AF7"/>
    <w:rsid w:val="7AEB3897"/>
    <w:rsid w:val="7AF68C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68CE2"/>
  <w15:chartTrackingRefBased/>
  <w15:docId w15:val="{7BF5B0C6-1C92-4DF7-B4CA-F546CE57F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B6C07"/>
    <w:pPr>
      <w:spacing w:after="0" w:line="240" w:lineRule="auto"/>
    </w:pPr>
  </w:style>
  <w:style w:type="paragraph" w:styleId="CommentSubject">
    <w:name w:val="annotation subject"/>
    <w:basedOn w:val="CommentText"/>
    <w:next w:val="CommentText"/>
    <w:link w:val="CommentSubjectChar"/>
    <w:uiPriority w:val="99"/>
    <w:semiHidden/>
    <w:unhideWhenUsed/>
    <w:rsid w:val="0054128A"/>
    <w:rPr>
      <w:b/>
      <w:bCs/>
    </w:rPr>
  </w:style>
  <w:style w:type="character" w:customStyle="1" w:styleId="CommentSubjectChar">
    <w:name w:val="Comment Subject Char"/>
    <w:basedOn w:val="CommentTextChar"/>
    <w:link w:val="CommentSubject"/>
    <w:uiPriority w:val="99"/>
    <w:semiHidden/>
    <w:rsid w:val="0054128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60</Words>
  <Characters>205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Ashley</dc:creator>
  <cp:keywords/>
  <dc:description/>
  <cp:lastModifiedBy>Sriram Ramgopal</cp:lastModifiedBy>
  <cp:revision>4</cp:revision>
  <dcterms:created xsi:type="dcterms:W3CDTF">2025-06-10T19:57:00Z</dcterms:created>
  <dcterms:modified xsi:type="dcterms:W3CDTF">2025-09-16T14:36:00Z</dcterms:modified>
</cp:coreProperties>
</file>